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8ECA4" w14:textId="731B62E1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4</w:t>
      </w:r>
      <w:r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/>
          <w:sz w:val="24"/>
        </w:rPr>
        <w:t>.</w:t>
      </w:r>
      <w:r w:rsidRPr="009E0310">
        <w:t xml:space="preserve"> </w:t>
      </w:r>
      <w:r w:rsidRPr="009E0310">
        <w:rPr>
          <w:rFonts w:ascii="Times New Roman" w:hAnsi="Times New Roman" w:cs="Times New Roman"/>
          <w:sz w:val="24"/>
        </w:rPr>
        <w:t>Reported results and corresponding GBD estimates of CKD prevalence across different countries.</w:t>
      </w:r>
    </w:p>
    <w:tbl>
      <w:tblPr>
        <w:tblStyle w:val="af1"/>
        <w:tblW w:w="11483" w:type="dxa"/>
        <w:tblInd w:w="-1565" w:type="dxa"/>
        <w:tblLook w:val="04A0" w:firstRow="1" w:lastRow="0" w:firstColumn="1" w:lastColumn="0" w:noHBand="0" w:noVBand="1"/>
      </w:tblPr>
      <w:tblGrid>
        <w:gridCol w:w="1681"/>
        <w:gridCol w:w="730"/>
        <w:gridCol w:w="2498"/>
        <w:gridCol w:w="2612"/>
        <w:gridCol w:w="3962"/>
      </w:tblGrid>
      <w:tr w:rsidR="0092644A" w14:paraId="23896106" w14:textId="77777777" w:rsidTr="00337D80">
        <w:tc>
          <w:tcPr>
            <w:tcW w:w="1681" w:type="dxa"/>
            <w:tcBorders>
              <w:left w:val="nil"/>
              <w:right w:val="nil"/>
            </w:tcBorders>
          </w:tcPr>
          <w:p w14:paraId="3AAB2CB7" w14:textId="77777777" w:rsidR="0092644A" w:rsidRPr="00300ECD" w:rsidRDefault="0092644A" w:rsidP="00337D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0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3DF39DA" w14:textId="77777777" w:rsidR="0092644A" w:rsidRPr="00300ECD" w:rsidRDefault="0092644A" w:rsidP="00337D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0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5BB4413" w14:textId="77777777" w:rsidR="0092644A" w:rsidRPr="00300ECD" w:rsidRDefault="0092644A" w:rsidP="00337D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0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BD estimate (95%UI)</w:t>
            </w:r>
          </w:p>
        </w:tc>
        <w:tc>
          <w:tcPr>
            <w:tcW w:w="2612" w:type="dxa"/>
            <w:tcBorders>
              <w:left w:val="nil"/>
              <w:right w:val="nil"/>
            </w:tcBorders>
          </w:tcPr>
          <w:p w14:paraId="6C2F6B9C" w14:textId="77777777" w:rsidR="0092644A" w:rsidRPr="00300ECD" w:rsidRDefault="0092644A" w:rsidP="00337D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0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data (95%CI)</w:t>
            </w:r>
          </w:p>
        </w:tc>
        <w:tc>
          <w:tcPr>
            <w:tcW w:w="3962" w:type="dxa"/>
            <w:tcBorders>
              <w:left w:val="nil"/>
              <w:right w:val="nil"/>
            </w:tcBorders>
          </w:tcPr>
          <w:p w14:paraId="72403049" w14:textId="77777777" w:rsidR="0092644A" w:rsidRPr="00300ECD" w:rsidRDefault="0092644A" w:rsidP="00337D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0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92644A" w14:paraId="444CC237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685BEA6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293D9A9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B5F51E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5 years: 11.2 (10.6, 11.9)</w:t>
            </w:r>
          </w:p>
          <w:p w14:paraId="52D6626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8.5 (8.0, 9.1)</w:t>
            </w:r>
          </w:p>
          <w:p w14:paraId="058A3F4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3.8 (13.0, 14.6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23AA0DD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5 years: 11.5 (9.4, 14.1)</w:t>
            </w:r>
          </w:p>
          <w:p w14:paraId="4DE1A76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9 (9.0, 13.1)</w:t>
            </w:r>
          </w:p>
          <w:p w14:paraId="64E0F4E2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2.2 (9.6, 15.3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251F7EB6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Australian Diabetes, Obesity and Lifestyle (</w:t>
            </w:r>
            <w:proofErr w:type="spellStart"/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Diab</w:t>
            </w:r>
            <w:proofErr w:type="spellEnd"/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</w:tr>
      <w:tr w:rsidR="0092644A" w14:paraId="7C82EDF0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FC3975D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D92AD6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F12B0A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5 years: 11.3 (10.7, 11.0)</w:t>
            </w:r>
          </w:p>
          <w:p w14:paraId="2B1053B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8.6 (8.0, 9.2)</w:t>
            </w:r>
          </w:p>
          <w:p w14:paraId="2C681A7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3.8 (13.1, 14.7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0CB837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A807130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6A574852" w14:textId="77777777" w:rsidTr="00337D80">
        <w:tc>
          <w:tcPr>
            <w:tcW w:w="1681" w:type="dxa"/>
            <w:tcBorders>
              <w:left w:val="nil"/>
              <w:right w:val="nil"/>
            </w:tcBorders>
          </w:tcPr>
          <w:p w14:paraId="45EF168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040537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ECF0A4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years: 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CAC81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  <w:p w14:paraId="296A473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3.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tcBorders>
              <w:left w:val="nil"/>
              <w:right w:val="nil"/>
            </w:tcBorders>
          </w:tcPr>
          <w:p w14:paraId="6D39BE7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8 years: 8.4</w:t>
            </w:r>
          </w:p>
          <w:p w14:paraId="5B4C1C9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9.8</w:t>
            </w:r>
          </w:p>
          <w:p w14:paraId="11F1AC6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7.5</w:t>
            </w:r>
          </w:p>
        </w:tc>
        <w:tc>
          <w:tcPr>
            <w:tcW w:w="3962" w:type="dxa"/>
            <w:tcBorders>
              <w:left w:val="nil"/>
              <w:right w:val="nil"/>
            </w:tcBorders>
          </w:tcPr>
          <w:p w14:paraId="7F6F4281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Insigh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]</w:t>
            </w:r>
          </w:p>
        </w:tc>
      </w:tr>
      <w:tr w:rsidR="0092644A" w14:paraId="4F665DBB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317E5C9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7B1D3E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5C1C469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1.6 (11.1, 12.2)</w:t>
            </w:r>
          </w:p>
          <w:p w14:paraId="43CC4B9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9 (10.4, 11.4)</w:t>
            </w:r>
          </w:p>
          <w:p w14:paraId="0F7BF58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2.3 (11.8, 13.0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218745E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8-79 years: 12.5</w:t>
            </w:r>
          </w:p>
          <w:p w14:paraId="5D91DDE0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2.4</w:t>
            </w:r>
          </w:p>
          <w:p w14:paraId="3FF9B93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2.7</w:t>
            </w:r>
            <w:bookmarkEnd w:id="0"/>
            <w:bookmarkEnd w:id="1"/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6A440AFC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Canadian Health Measures Surv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]</w:t>
            </w:r>
          </w:p>
        </w:tc>
      </w:tr>
      <w:tr w:rsidR="0092644A" w14:paraId="227D1FB3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2526B64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92AEE52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5F05B2A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1.7 (11.2, 12.2)</w:t>
            </w:r>
          </w:p>
          <w:p w14:paraId="78A39BF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9 (10.4, 11.4)</w:t>
            </w:r>
          </w:p>
          <w:p w14:paraId="37A330C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2.4 (11.9, 13.0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A92A78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37325F41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14C51D3A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3535DCC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E62EA4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3C34E0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1.8 (11.2, 12.3)</w:t>
            </w:r>
          </w:p>
          <w:p w14:paraId="5696773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1.0 (10.5, 11.5)</w:t>
            </w:r>
          </w:p>
          <w:p w14:paraId="6568EDD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2.5 (11.9, 13.1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579686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DA66D8B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33010C91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68FF089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AF996D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41CBE5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1"/>
            <w:bookmarkStart w:id="3" w:name="OLE_LINK12"/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0.3 (9.6, 11.1)</w:t>
            </w:r>
          </w:p>
          <w:p w14:paraId="0DBE588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9.3 (8.6, 10.0)</w:t>
            </w:r>
          </w:p>
          <w:p w14:paraId="5A57464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1.4 (10.6, 12.3)</w:t>
            </w:r>
            <w:bookmarkEnd w:id="2"/>
            <w:bookmarkEnd w:id="3"/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612FE8B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8 years: 8.2 (7.8, 8.6)</w:t>
            </w:r>
          </w:p>
          <w:p w14:paraId="05FF5C9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7.7 (7.2, 8.1)</w:t>
            </w:r>
          </w:p>
          <w:p w14:paraId="308F075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8.8 (8.3, 9.3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7A192DDA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Sixth China Chronic Disease and Risk Factor Surveillance (</w:t>
            </w:r>
            <w:r w:rsidRPr="009319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CDRFS)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92644A" w14:paraId="1E68709D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A4BE0A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BF5650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03227B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0.4 (9.6, 11.2)</w:t>
            </w:r>
          </w:p>
          <w:p w14:paraId="4F29A33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9.3 (8.6, 10.1)</w:t>
            </w:r>
          </w:p>
          <w:p w14:paraId="0B666C3D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1.5 (10.6, 12.4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7353270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580DA464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64058E00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27B4FA2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4EE3A3B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23CD7E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32A28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, 7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924CC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3F97E3B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8 years: 11.6 (11.5, 11.7)</w:t>
            </w:r>
          </w:p>
          <w:p w14:paraId="41083F5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6 (10.6, 10.7)</w:t>
            </w:r>
          </w:p>
          <w:p w14:paraId="7472041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2.6 (12.5, 12.7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5513648E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healthcare institutions in Iceland in 2008-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5]</w:t>
            </w:r>
          </w:p>
        </w:tc>
      </w:tr>
      <w:tr w:rsidR="0092644A" w14:paraId="2D7903AA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4257DD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D59E49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CA3713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3BF8B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, 7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C1703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6FFB428D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5350121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6B671607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168E5ED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ED8F58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451432C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8AA8C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, 7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78CFAD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BC3F85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681AE8EF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D50C4D1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6CC4F86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B79D2B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B96A8B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D2C78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, 7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3D3A1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49EB73F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68CC366C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58914689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1E9B823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4EDFF87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014B975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F9C19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, 7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84A7A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4720A94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4B09F88E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0394041E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584BE5A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2B57F52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7E2563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12455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, 7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FAC76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13C0F8D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6D161798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527A9AAA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606E9F2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EDD8EF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4C258B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D3680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, 7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49FFA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4E164DD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45E738CB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F1D6DA4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48C3A3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2A1E3E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7B147A0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71580C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, 7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F9CF8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09B05E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563D0CB5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35B4A78F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27043BD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8788C5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3AC81E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01544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, 7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0A6F3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1D59B23B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51730B7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20FE6A43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6E8CF2F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3050C0C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501234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B269F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977A5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183D97D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9 years: 5.1 (4.7, 5.5)</w:t>
            </w:r>
          </w:p>
          <w:p w14:paraId="0DF65E4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4.8 (4.3, 5.3)</w:t>
            </w:r>
          </w:p>
          <w:p w14:paraId="3F8BC7D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5.4 (4.9, 5.9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707DB10E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 National Health and Nutrition Examination Survey (KNHANE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]</w:t>
            </w:r>
          </w:p>
        </w:tc>
      </w:tr>
      <w:tr w:rsidR="0092644A" w14:paraId="654D1C3F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5B3F4FB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26E16B2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0D9A5C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3"/>
            <w:bookmarkStart w:id="5" w:name="OLE_LINK14"/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BA2DAC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76D98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4"/>
            <w:bookmarkEnd w:id="5"/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2F84EDA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99E3467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4F9C90B7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5A418C0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FA4EA8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4C58FD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2CD6D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39FF5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D05B0B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E58CC26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5155BD0F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4689E3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C896BE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EFC8BC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8B207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6A5B6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040C81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40492679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44669877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6142BEC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89D48A2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4F84A1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5"/>
            <w:bookmarkStart w:id="7" w:name="OLE_LINK16"/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401D8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, 10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B928C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6"/>
            <w:bookmarkEnd w:id="7"/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7C5DE2E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9 years: 5.4 (5.0, 5.9)</w:t>
            </w:r>
          </w:p>
          <w:p w14:paraId="38D6DA3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4.2 (3.7, 4.6)</w:t>
            </w:r>
          </w:p>
          <w:p w14:paraId="257E341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5.8 (5.1, 6.4)</w:t>
            </w: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75A13476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316C11C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2EF3E1F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D30F80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AA7237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07812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, 10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F2FD4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57EC530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203A2E81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35B2D7D0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AFB3C7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234C883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A1262AC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7"/>
            <w:bookmarkStart w:id="9" w:name="OLE_LINK18"/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603F4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, 10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680B4B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8"/>
            <w:bookmarkEnd w:id="9"/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6B85EBD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BB4E49B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233DE35C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290E27A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F14B48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85F282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93B94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, 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37CEA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5AFFD23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9 years: 7.1 (6.6, 7.6)</w:t>
            </w:r>
          </w:p>
          <w:p w14:paraId="2330FB0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6.3 (5.7, 6.9)</w:t>
            </w:r>
          </w:p>
          <w:p w14:paraId="291BDE7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7.9 (7.2, 8.6)</w:t>
            </w: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2D33472A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2C972263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184816B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209D341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9E4319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505D6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, 1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1B2A0D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5D29306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033C19B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B51E739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3D0F09F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4FDB54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41F296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83FD0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, 10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8EE09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784BD68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071DDAD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49AC5AE9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10206A7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46A0711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41FDC8C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5CA22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, 1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C4997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2A403D0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≥19 years: 7.1 (6.6, 7.6)</w:t>
            </w:r>
          </w:p>
          <w:p w14:paraId="7D720470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7.4 (6.8, 8.1)</w:t>
            </w:r>
          </w:p>
          <w:p w14:paraId="1A21472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s: 6.8 (6.2, 7.4)</w:t>
            </w: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9B396C9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2D32BC16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42877D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4F8A026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C8A924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1A0FA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, 11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D8129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94D6A3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69EFBD01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377D9362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0E6660F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8A3072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1561CB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985F2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, 11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86A6A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FB3D51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7103BD2E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54273943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678BF23D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ED8ED9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320AFF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780BBAB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8-69 years: 5.9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750822AD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Observation of Cardiovascular Risk Factors in Luxembourg (ORISCAV-LUX)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92644A" w14:paraId="64A0AF00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FCCA74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939B31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5978B6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0" w:name="OLE_LINK21"/>
            <w:bookmarkStart w:id="11" w:name="OLE_LINK22"/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0"/>
            <w:bookmarkEnd w:id="11"/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1CD0F9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32DD08A0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392D74EC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036691C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alaysi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0F3660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49DA8C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0F60C7C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8 years: 15.5 (12.3, 19.3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0EDC6C25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 nationwide population-based cross-sectional study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92644A" w14:paraId="5EBDECD6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1FEB656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249D772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1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7F029F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6386E80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49806C0C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22292529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3733BDD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7068A6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0F7FB6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3473F5B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6.7 (6.6, 6.7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5FA6EEEF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ted Primary Care Information (IPCI) proje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9]</w:t>
            </w:r>
          </w:p>
        </w:tc>
      </w:tr>
      <w:tr w:rsidR="0092644A" w14:paraId="3590621E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1F8363A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E9385C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C807B1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77FED9A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6EFB8C7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4C7519A5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F10D8B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44579B3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FEA244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47ECAC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F3702DA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68B7F30C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365AE7A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2EE34880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061299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A8596E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41FB8206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9441E42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3F40F8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50413F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87EE2D7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76D1328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528CA934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19BC95D5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549B92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385195B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CEA5BD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35D1007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2E0BE77E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3540B2E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2CCC3A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347B9FA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05A7F75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2" w:name="OLE_LINK9"/>
            <w:bookmarkStart w:id="13" w:name="OLE_LINK10"/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2"/>
            <w:bookmarkEnd w:id="13"/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17C7ED1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6BDF5F33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5385063B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A3DD3E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30F6356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06C9CF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11CDBD8B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CED37DE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30EAAEA7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314CE352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DB98B1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021ADEE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5BE732FE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4F9C0EA5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1DCE6D0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363B06EC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18565C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59F29B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60F11F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B310015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0C475F85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28FBAD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EFEA42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9EBC61B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551BC92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2600EB16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4B074FA1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2928317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5FE1B9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007436C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05667DD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47F632CA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24921DAD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286A65B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32A8ED3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5A1301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63BDFB41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A5CC8DB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73064859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14893E7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02DC25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685EB36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7A9D3B79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7CFF8E62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13F5D8E5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53127D2F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75961D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0B0B7948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5238828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5CF3E71B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6986B951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598E73C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48FB6D2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098752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23D2FAD0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6FECC677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2644A" w14:paraId="10F27189" w14:textId="77777777" w:rsidTr="00337D80">
        <w:tc>
          <w:tcPr>
            <w:tcW w:w="1681" w:type="dxa"/>
            <w:tcBorders>
              <w:left w:val="nil"/>
              <w:right w:val="nil"/>
            </w:tcBorders>
          </w:tcPr>
          <w:p w14:paraId="70803C74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29C1AC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9BC7965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tcBorders>
              <w:left w:val="nil"/>
              <w:right w:val="nil"/>
            </w:tcBorders>
          </w:tcPr>
          <w:p w14:paraId="0E89F283" w14:textId="77777777" w:rsidR="0092644A" w:rsidRDefault="0092644A" w:rsidP="00337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8 years: 8.9</w:t>
            </w:r>
          </w:p>
        </w:tc>
        <w:tc>
          <w:tcPr>
            <w:tcW w:w="3962" w:type="dxa"/>
            <w:tcBorders>
              <w:left w:val="nil"/>
              <w:right w:val="nil"/>
            </w:tcBorders>
          </w:tcPr>
          <w:p w14:paraId="5D293566" w14:textId="77777777" w:rsidR="0092644A" w:rsidRDefault="0092644A" w:rsidP="00337D80">
            <w:pPr>
              <w:rPr>
                <w:rFonts w:ascii="Times New Roman" w:hAnsi="Times New Roman" w:cs="Times New Roman"/>
                <w:sz w:val="24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O Data Networ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]</w:t>
            </w:r>
          </w:p>
        </w:tc>
      </w:tr>
      <w:tr w:rsidR="0092644A" w14:paraId="0EC02CCA" w14:textId="77777777" w:rsidTr="00337D80">
        <w:tc>
          <w:tcPr>
            <w:tcW w:w="1681" w:type="dxa"/>
            <w:tcBorders>
              <w:left w:val="nil"/>
              <w:right w:val="nil"/>
            </w:tcBorders>
          </w:tcPr>
          <w:p w14:paraId="3FFA425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ECF54C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2F41BF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E21CD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, 9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782D0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tcBorders>
              <w:left w:val="nil"/>
              <w:right w:val="nil"/>
            </w:tcBorders>
          </w:tcPr>
          <w:p w14:paraId="2765559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18-79 years: 5.8 (4.6, 7.2)</w:t>
            </w:r>
          </w:p>
          <w:p w14:paraId="7591641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5.3 (4.1, 6.8)</w:t>
            </w:r>
          </w:p>
          <w:p w14:paraId="65B97ED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6.2 (4.4, 8.7)</w:t>
            </w:r>
          </w:p>
        </w:tc>
        <w:tc>
          <w:tcPr>
            <w:tcW w:w="3962" w:type="dxa"/>
            <w:tcBorders>
              <w:left w:val="nil"/>
              <w:right w:val="nil"/>
            </w:tcBorders>
          </w:tcPr>
          <w:p w14:paraId="18444963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NATPOL 2011 survey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[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92644A" w14:paraId="03B8B391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7D83025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25FDD65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613ADE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04486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, 9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5A28B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6CD93FD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8 years: 20.9 (6.5, 35.3)</w:t>
            </w:r>
          </w:p>
          <w:p w14:paraId="6572CD8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20.0 (0.0, 31.1)</w:t>
            </w:r>
          </w:p>
          <w:p w14:paraId="0043BDB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21.7 (12.3, 31.0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41D0D644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RENA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</w:tr>
      <w:tr w:rsidR="0092644A" w14:paraId="61EF85AF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5FCD80C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9D1B6C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2D5E708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108CC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, 10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F60AB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4E06909C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6CE680FE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0D603E0B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3CE87CB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3E045E4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8A1AAA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1D835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, 10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4582C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35B770E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-79 years: 6.7 (5.6, 7.9)</w:t>
            </w:r>
          </w:p>
          <w:p w14:paraId="5973089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6.7 (5.6, 7.9)</w:t>
            </w:r>
          </w:p>
          <w:p w14:paraId="2D1D44F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6.8 (5.6, 7.9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56EAEBAD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ATORR stud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3]</w:t>
            </w:r>
          </w:p>
        </w:tc>
      </w:tr>
      <w:tr w:rsidR="0092644A" w14:paraId="4F6EB468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038D89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FD9828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67149F0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2E4E4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, 1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7F098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2E9DA8A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715B1CD9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337D17FD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650BD21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1188CF0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87AD1E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≥20 year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D351A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, 1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7F0392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25CC691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2DE7DFAF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7005E1B1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610E0F7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37417C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47C20FE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E9EC0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11EA0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794C85B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8 years: 15.1 (14.3, 16.0)</w:t>
            </w:r>
          </w:p>
          <w:p w14:paraId="07B339C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23.1 (22.0, 24.2)</w:t>
            </w:r>
          </w:p>
          <w:p w14:paraId="01BBDE2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7.3 (6.6, 8.0)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1F468916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 study on nutrition and cardiovascular risk in Spain </w:t>
            </w:r>
            <w:r w:rsidRPr="00966835">
              <w:rPr>
                <w:rStyle w:val="af2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NRICA)</w:t>
            </w:r>
            <w:r>
              <w:rPr>
                <w:rStyle w:val="af2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]</w:t>
            </w:r>
          </w:p>
        </w:tc>
      </w:tr>
      <w:tr w:rsidR="0092644A" w14:paraId="318FC898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2CB025D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7CA830D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5B65DD53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E8AEB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837C1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593C87D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2347597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573E7CAB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740F458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08EB933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507B041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58A3C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90A0D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28779992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F4B4FBB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0E03DF3D" w14:textId="77777777" w:rsidTr="00337D80">
        <w:tc>
          <w:tcPr>
            <w:tcW w:w="1681" w:type="dxa"/>
            <w:vMerge w:val="restart"/>
            <w:tcBorders>
              <w:left w:val="nil"/>
              <w:right w:val="nil"/>
            </w:tcBorders>
          </w:tcPr>
          <w:p w14:paraId="13418DC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4E7F29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61525DA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FDF9E7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D024E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3C24D00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5 years: 10.4</w:t>
            </w:r>
          </w:p>
          <w:p w14:paraId="6B4D0D5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3</w:t>
            </w:r>
          </w:p>
          <w:p w14:paraId="06055498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0.5</w:t>
            </w:r>
          </w:p>
        </w:tc>
        <w:tc>
          <w:tcPr>
            <w:tcW w:w="3962" w:type="dxa"/>
            <w:vMerge w:val="restart"/>
            <w:tcBorders>
              <w:left w:val="nil"/>
              <w:right w:val="nil"/>
            </w:tcBorders>
          </w:tcPr>
          <w:p w14:paraId="158AEF1D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ss Survey on Salt (SS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5]</w:t>
            </w:r>
          </w:p>
        </w:tc>
      </w:tr>
      <w:tr w:rsidR="0092644A" w14:paraId="37671613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4597E760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6F941AE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1FD8DF4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FA1B5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F7475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4F79E9E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130EBCA1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3ED9A952" w14:textId="77777777" w:rsidTr="00337D80">
        <w:tc>
          <w:tcPr>
            <w:tcW w:w="1681" w:type="dxa"/>
            <w:vMerge/>
            <w:tcBorders>
              <w:left w:val="nil"/>
              <w:right w:val="nil"/>
            </w:tcBorders>
          </w:tcPr>
          <w:p w14:paraId="08C6A97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4860673D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56578A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0D2BBA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Males: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757105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Female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nil"/>
              <w:right w:val="nil"/>
            </w:tcBorders>
          </w:tcPr>
          <w:p w14:paraId="577DC2FA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nil"/>
              <w:right w:val="nil"/>
            </w:tcBorders>
          </w:tcPr>
          <w:p w14:paraId="0EADDBE5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05515096" w14:textId="77777777" w:rsidTr="00337D80">
        <w:tc>
          <w:tcPr>
            <w:tcW w:w="1681" w:type="dxa"/>
            <w:tcBorders>
              <w:left w:val="nil"/>
              <w:right w:val="nil"/>
            </w:tcBorders>
          </w:tcPr>
          <w:p w14:paraId="3F41936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730" w:type="dxa"/>
            <w:tcBorders>
              <w:left w:val="nil"/>
              <w:right w:val="nil"/>
            </w:tcBorders>
          </w:tcPr>
          <w:p w14:paraId="51C1478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7EE24089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tcBorders>
              <w:left w:val="nil"/>
              <w:right w:val="nil"/>
            </w:tcBorders>
          </w:tcPr>
          <w:p w14:paraId="48D2CBF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5 years: about 18</w:t>
            </w:r>
          </w:p>
        </w:tc>
        <w:tc>
          <w:tcPr>
            <w:tcW w:w="3962" w:type="dxa"/>
            <w:tcBorders>
              <w:left w:val="nil"/>
              <w:right w:val="nil"/>
            </w:tcBorders>
          </w:tcPr>
          <w:p w14:paraId="59E6C646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wiss cross-sectional study in the primary care sett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6]</w:t>
            </w:r>
          </w:p>
        </w:tc>
      </w:tr>
      <w:tr w:rsidR="0092644A" w14:paraId="4B21334E" w14:textId="77777777" w:rsidTr="00337D80">
        <w:tc>
          <w:tcPr>
            <w:tcW w:w="168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8D463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730" w:type="dxa"/>
            <w:tcBorders>
              <w:left w:val="single" w:sz="4" w:space="0" w:color="FFFFFF" w:themeColor="background1"/>
              <w:right w:val="nil"/>
            </w:tcBorders>
          </w:tcPr>
          <w:p w14:paraId="15CB568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98" w:type="dxa"/>
            <w:tcBorders>
              <w:left w:val="nil"/>
              <w:right w:val="nil"/>
            </w:tcBorders>
          </w:tcPr>
          <w:p w14:paraId="34C3CC9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 w:val="restart"/>
            <w:tcBorders>
              <w:left w:val="nil"/>
              <w:right w:val="single" w:sz="4" w:space="0" w:color="FFFFFF" w:themeColor="background1"/>
            </w:tcBorders>
          </w:tcPr>
          <w:p w14:paraId="568BA7B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6 years: 12.6 (11.9, 13.4)</w:t>
            </w:r>
          </w:p>
        </w:tc>
        <w:tc>
          <w:tcPr>
            <w:tcW w:w="396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AF38C2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Health Surveys for England (HSE)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7]</w:t>
            </w:r>
          </w:p>
        </w:tc>
      </w:tr>
      <w:tr w:rsidR="0092644A" w14:paraId="70432117" w14:textId="77777777" w:rsidTr="00337D80">
        <w:tc>
          <w:tcPr>
            <w:tcW w:w="16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BA2674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62184B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4ABB27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FAB31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B45C3C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92644A" w14:paraId="334AE354" w14:textId="77777777" w:rsidTr="00337D80">
        <w:tc>
          <w:tcPr>
            <w:tcW w:w="16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597181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644F56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44582F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20 years: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F7B08E" w14:textId="77777777" w:rsidR="0092644A" w:rsidRPr="009319D7" w:rsidRDefault="0092644A" w:rsidP="00337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9D7">
              <w:rPr>
                <w:rFonts w:ascii="Times New Roman" w:hAnsi="Times New Roman" w:cs="Times New Roman"/>
                <w:sz w:val="20"/>
                <w:szCs w:val="20"/>
              </w:rPr>
              <w:t>≥16 years: 13.9 (12.8, 15.2)</w:t>
            </w:r>
          </w:p>
        </w:tc>
        <w:tc>
          <w:tcPr>
            <w:tcW w:w="396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3D1B3E" w14:textId="77777777" w:rsidR="0092644A" w:rsidRPr="009319D7" w:rsidRDefault="0092644A" w:rsidP="00337D80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</w:tr>
    </w:tbl>
    <w:p w14:paraId="5AFFE422" w14:textId="77777777" w:rsidR="0092644A" w:rsidRDefault="0092644A" w:rsidP="0092644A"/>
    <w:p w14:paraId="25DFC54B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ferences</w:t>
      </w:r>
    </w:p>
    <w:p w14:paraId="14A09907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</w:t>
      </w:r>
      <w:r w:rsidRPr="00B12A7E">
        <w:t xml:space="preserve"> </w:t>
      </w:r>
      <w:r w:rsidRPr="00B12A7E">
        <w:rPr>
          <w:rFonts w:ascii="Times New Roman" w:hAnsi="Times New Roman" w:cs="Times New Roman"/>
          <w:sz w:val="24"/>
        </w:rPr>
        <w:t xml:space="preserve">White SL, Polkinghorne KR, Atkins RC, Chadban SJ. Comparison of the prevalence and mortality risk of CKD in Australia using the CKD Epidemiology Collaboration (CKD-EPI) and Modification of Diet in Renal Disease (MDRD) Study GFR estimating equations: the </w:t>
      </w:r>
      <w:proofErr w:type="spellStart"/>
      <w:r w:rsidRPr="00B12A7E">
        <w:rPr>
          <w:rFonts w:ascii="Times New Roman" w:hAnsi="Times New Roman" w:cs="Times New Roman"/>
          <w:sz w:val="24"/>
        </w:rPr>
        <w:t>AusDiab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(Australian Diabetes, Obesity and Lifestyle) Study. Am J Kidney Dis 2010;55(4):660-70</w:t>
      </w:r>
      <w:r>
        <w:rPr>
          <w:rFonts w:ascii="Times New Roman" w:hAnsi="Times New Roman" w:cs="Times New Roman"/>
          <w:sz w:val="24"/>
        </w:rPr>
        <w:t>.</w:t>
      </w:r>
    </w:p>
    <w:p w14:paraId="701B5FA8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</w:t>
      </w:r>
      <w:r w:rsidRPr="00B12A7E">
        <w:rPr>
          <w:rFonts w:ascii="Times New Roman" w:hAnsi="Times New Roman" w:cs="Times New Roman"/>
          <w:sz w:val="24"/>
        </w:rPr>
        <w:t xml:space="preserve">Jun M, Wick J, </w:t>
      </w:r>
      <w:proofErr w:type="spellStart"/>
      <w:r w:rsidRPr="00B12A7E">
        <w:rPr>
          <w:rFonts w:ascii="Times New Roman" w:hAnsi="Times New Roman" w:cs="Times New Roman"/>
          <w:sz w:val="24"/>
        </w:rPr>
        <w:t>Neuen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BL</w:t>
      </w:r>
      <w:r>
        <w:rPr>
          <w:rFonts w:ascii="Times New Roman" w:hAnsi="Times New Roman" w:cs="Times New Roman"/>
          <w:sz w:val="24"/>
        </w:rPr>
        <w:t>, et al</w:t>
      </w:r>
      <w:r w:rsidRPr="00B12A7E">
        <w:rPr>
          <w:rFonts w:ascii="Times New Roman" w:hAnsi="Times New Roman" w:cs="Times New Roman"/>
          <w:sz w:val="24"/>
        </w:rPr>
        <w:t>. The Prevalence of CKD in Australian Primary Care: Analysis of a National General Practice Dataset. Kidney Int Rep 2023;9(2):312-322</w:t>
      </w:r>
      <w:r>
        <w:rPr>
          <w:rFonts w:ascii="Times New Roman" w:hAnsi="Times New Roman" w:cs="Times New Roman"/>
          <w:sz w:val="24"/>
        </w:rPr>
        <w:t>.</w:t>
      </w:r>
    </w:p>
    <w:p w14:paraId="6531A01F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</w:t>
      </w:r>
      <w:r w:rsidRPr="00B12A7E">
        <w:rPr>
          <w:rFonts w:ascii="Times New Roman" w:hAnsi="Times New Roman" w:cs="Times New Roman"/>
          <w:sz w:val="24"/>
        </w:rPr>
        <w:t>Arora P, Vasa P, Brenner D</w:t>
      </w:r>
      <w:r>
        <w:rPr>
          <w:rFonts w:ascii="Times New Roman" w:hAnsi="Times New Roman" w:cs="Times New Roman"/>
          <w:sz w:val="24"/>
        </w:rPr>
        <w:t>, et al</w:t>
      </w:r>
      <w:r w:rsidRPr="00B12A7E">
        <w:rPr>
          <w:rFonts w:ascii="Times New Roman" w:hAnsi="Times New Roman" w:cs="Times New Roman"/>
          <w:sz w:val="24"/>
        </w:rPr>
        <w:t xml:space="preserve">. Prevalence estimates of chronic kidney disease in </w:t>
      </w:r>
      <w:r w:rsidRPr="00B12A7E">
        <w:rPr>
          <w:rFonts w:ascii="Times New Roman" w:hAnsi="Times New Roman" w:cs="Times New Roman"/>
          <w:sz w:val="24"/>
        </w:rPr>
        <w:lastRenderedPageBreak/>
        <w:t>Canada: results of a nationally representative survey. CMAJ 2013;185(9</w:t>
      </w:r>
      <w:proofErr w:type="gramStart"/>
      <w:r w:rsidRPr="00B12A7E">
        <w:rPr>
          <w:rFonts w:ascii="Times New Roman" w:hAnsi="Times New Roman" w:cs="Times New Roman"/>
          <w:sz w:val="24"/>
        </w:rPr>
        <w:t>):E</w:t>
      </w:r>
      <w:proofErr w:type="gramEnd"/>
      <w:r w:rsidRPr="00B12A7E">
        <w:rPr>
          <w:rFonts w:ascii="Times New Roman" w:hAnsi="Times New Roman" w:cs="Times New Roman"/>
          <w:sz w:val="24"/>
        </w:rPr>
        <w:t>417-23</w:t>
      </w:r>
      <w:r>
        <w:rPr>
          <w:rFonts w:ascii="Times New Roman" w:hAnsi="Times New Roman" w:cs="Times New Roman"/>
          <w:sz w:val="24"/>
        </w:rPr>
        <w:t>.</w:t>
      </w:r>
    </w:p>
    <w:p w14:paraId="3BD8BB46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. </w:t>
      </w:r>
      <w:r w:rsidRPr="00B12A7E">
        <w:rPr>
          <w:rFonts w:ascii="Times New Roman" w:hAnsi="Times New Roman" w:cs="Times New Roman"/>
          <w:sz w:val="24"/>
        </w:rPr>
        <w:t>Wang L, Xu X, Zhang M</w:t>
      </w:r>
      <w:r>
        <w:rPr>
          <w:rFonts w:ascii="Times New Roman" w:hAnsi="Times New Roman" w:cs="Times New Roman"/>
          <w:sz w:val="24"/>
        </w:rPr>
        <w:t>, et al.</w:t>
      </w:r>
      <w:r w:rsidRPr="00B12A7E">
        <w:rPr>
          <w:rFonts w:ascii="Times New Roman" w:hAnsi="Times New Roman" w:cs="Times New Roman"/>
          <w:sz w:val="24"/>
        </w:rPr>
        <w:t xml:space="preserve"> Prevalence of Chronic Kidney Disease in China: Results </w:t>
      </w:r>
      <w:proofErr w:type="gramStart"/>
      <w:r w:rsidRPr="00B12A7E">
        <w:rPr>
          <w:rFonts w:ascii="Times New Roman" w:hAnsi="Times New Roman" w:cs="Times New Roman"/>
          <w:sz w:val="24"/>
        </w:rPr>
        <w:t>From</w:t>
      </w:r>
      <w:proofErr w:type="gramEnd"/>
      <w:r w:rsidRPr="00B12A7E">
        <w:rPr>
          <w:rFonts w:ascii="Times New Roman" w:hAnsi="Times New Roman" w:cs="Times New Roman"/>
          <w:sz w:val="24"/>
        </w:rPr>
        <w:t xml:space="preserve"> the Sixth China Chronic Disease and Risk Factor Surveillance. JAMA Intern Med 2023;183(4):298-310</w:t>
      </w:r>
      <w:r>
        <w:rPr>
          <w:rFonts w:ascii="Times New Roman" w:hAnsi="Times New Roman" w:cs="Times New Roman"/>
          <w:sz w:val="24"/>
        </w:rPr>
        <w:t>.</w:t>
      </w:r>
    </w:p>
    <w:p w14:paraId="0495497F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</w:t>
      </w:r>
      <w:r w:rsidRPr="00B12A7E">
        <w:t xml:space="preserve"> </w:t>
      </w:r>
      <w:r w:rsidRPr="00B12A7E">
        <w:rPr>
          <w:rFonts w:ascii="Times New Roman" w:hAnsi="Times New Roman" w:cs="Times New Roman"/>
          <w:sz w:val="24"/>
        </w:rPr>
        <w:t xml:space="preserve">Jonsson AJ, Lund SH, Eriksen BO, </w:t>
      </w:r>
      <w:proofErr w:type="spellStart"/>
      <w:r w:rsidRPr="00B12A7E">
        <w:rPr>
          <w:rFonts w:ascii="Times New Roman" w:hAnsi="Times New Roman" w:cs="Times New Roman"/>
          <w:sz w:val="24"/>
        </w:rPr>
        <w:t>Palsson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R, </w:t>
      </w:r>
      <w:proofErr w:type="spellStart"/>
      <w:r w:rsidRPr="00B12A7E">
        <w:rPr>
          <w:rFonts w:ascii="Times New Roman" w:hAnsi="Times New Roman" w:cs="Times New Roman"/>
          <w:sz w:val="24"/>
        </w:rPr>
        <w:t>Indridason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OS. The prevalence of chronic kidney disease in Iceland according to KDIGO criteria and age-adapted estimated glomerular filtration rate thresholds. Kidney Int 2020;98(5):1286-1295</w:t>
      </w:r>
      <w:r>
        <w:rPr>
          <w:rFonts w:ascii="Times New Roman" w:hAnsi="Times New Roman" w:cs="Times New Roman"/>
          <w:sz w:val="24"/>
        </w:rPr>
        <w:t>.</w:t>
      </w:r>
    </w:p>
    <w:p w14:paraId="6E31312D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6. </w:t>
      </w:r>
      <w:r w:rsidRPr="00B12A7E">
        <w:rPr>
          <w:rFonts w:ascii="Times New Roman" w:hAnsi="Times New Roman" w:cs="Times New Roman"/>
          <w:sz w:val="24"/>
        </w:rPr>
        <w:t>Yoon SY, Park HW, Kim HJ</w:t>
      </w:r>
      <w:r>
        <w:rPr>
          <w:rFonts w:ascii="Times New Roman" w:hAnsi="Times New Roman" w:cs="Times New Roman"/>
          <w:sz w:val="24"/>
        </w:rPr>
        <w:t>, et al</w:t>
      </w:r>
      <w:r w:rsidRPr="00B12A7E">
        <w:rPr>
          <w:rFonts w:ascii="Times New Roman" w:hAnsi="Times New Roman" w:cs="Times New Roman"/>
          <w:sz w:val="24"/>
        </w:rPr>
        <w:t>. National trends in the prevalence of chronic kidney disease among Korean adults, 2007-2020. Sci Rep 2023;13(1):5831</w:t>
      </w:r>
      <w:r>
        <w:rPr>
          <w:rFonts w:ascii="Times New Roman" w:hAnsi="Times New Roman" w:cs="Times New Roman"/>
          <w:sz w:val="24"/>
        </w:rPr>
        <w:t>.</w:t>
      </w:r>
    </w:p>
    <w:p w14:paraId="70387358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7. </w:t>
      </w:r>
      <w:proofErr w:type="spellStart"/>
      <w:r w:rsidRPr="00B12A7E">
        <w:rPr>
          <w:rFonts w:ascii="Times New Roman" w:hAnsi="Times New Roman" w:cs="Times New Roman"/>
          <w:sz w:val="24"/>
        </w:rPr>
        <w:t>Alkerwi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B12A7E">
        <w:rPr>
          <w:rFonts w:ascii="Times New Roman" w:hAnsi="Times New Roman" w:cs="Times New Roman"/>
          <w:sz w:val="24"/>
        </w:rPr>
        <w:t>Sauvageot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N, El </w:t>
      </w:r>
      <w:proofErr w:type="spellStart"/>
      <w:r w:rsidRPr="00B12A7E">
        <w:rPr>
          <w:rFonts w:ascii="Times New Roman" w:hAnsi="Times New Roman" w:cs="Times New Roman"/>
          <w:sz w:val="24"/>
        </w:rPr>
        <w:t>Bahi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I</w:t>
      </w:r>
      <w:r>
        <w:rPr>
          <w:rFonts w:ascii="Times New Roman" w:hAnsi="Times New Roman" w:cs="Times New Roman"/>
          <w:sz w:val="24"/>
        </w:rPr>
        <w:t xml:space="preserve"> et al</w:t>
      </w:r>
      <w:r w:rsidRPr="00B12A7E">
        <w:rPr>
          <w:rFonts w:ascii="Times New Roman" w:hAnsi="Times New Roman" w:cs="Times New Roman"/>
          <w:sz w:val="24"/>
        </w:rPr>
        <w:t>. Prevalence and related risk factors of chronic kidney disease among adults in Luxembourg: evidence from the observation of cardiovascular risk factors (ORISCAV-LUX) study. BMC Nephrol 2017;18(1):358</w:t>
      </w:r>
      <w:r>
        <w:rPr>
          <w:rFonts w:ascii="Times New Roman" w:hAnsi="Times New Roman" w:cs="Times New Roman"/>
          <w:sz w:val="24"/>
        </w:rPr>
        <w:t>.</w:t>
      </w:r>
    </w:p>
    <w:p w14:paraId="40ADFBAB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8. </w:t>
      </w:r>
      <w:proofErr w:type="spellStart"/>
      <w:r w:rsidRPr="00B12A7E">
        <w:rPr>
          <w:rFonts w:ascii="Times New Roman" w:hAnsi="Times New Roman" w:cs="Times New Roman"/>
          <w:sz w:val="24"/>
        </w:rPr>
        <w:t>Saminathan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TA, </w:t>
      </w:r>
      <w:proofErr w:type="spellStart"/>
      <w:r w:rsidRPr="00B12A7E">
        <w:rPr>
          <w:rFonts w:ascii="Times New Roman" w:hAnsi="Times New Roman" w:cs="Times New Roman"/>
          <w:sz w:val="24"/>
        </w:rPr>
        <w:t>Hooi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LS, Mohd </w:t>
      </w:r>
      <w:proofErr w:type="spellStart"/>
      <w:r w:rsidRPr="00B12A7E">
        <w:rPr>
          <w:rFonts w:ascii="Times New Roman" w:hAnsi="Times New Roman" w:cs="Times New Roman"/>
          <w:sz w:val="24"/>
        </w:rPr>
        <w:t>Yusoff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MF</w:t>
      </w:r>
      <w:r>
        <w:rPr>
          <w:rFonts w:ascii="Times New Roman" w:hAnsi="Times New Roman" w:cs="Times New Roman"/>
          <w:sz w:val="24"/>
        </w:rPr>
        <w:t>, et al</w:t>
      </w:r>
      <w:r w:rsidRPr="00B12A7E">
        <w:rPr>
          <w:rFonts w:ascii="Times New Roman" w:hAnsi="Times New Roman" w:cs="Times New Roman"/>
          <w:sz w:val="24"/>
        </w:rPr>
        <w:t>. Prevalence of chronic kidney disease and its associated factors in Malaysia; findings from a nationwide population-based cross-sectional study. BMC Nephrol 2020;21(1):344</w:t>
      </w:r>
      <w:r>
        <w:rPr>
          <w:rFonts w:ascii="Times New Roman" w:hAnsi="Times New Roman" w:cs="Times New Roman"/>
          <w:sz w:val="24"/>
        </w:rPr>
        <w:t>.</w:t>
      </w:r>
    </w:p>
    <w:p w14:paraId="6D9C9CF8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9. </w:t>
      </w:r>
      <w:r w:rsidRPr="00B12A7E">
        <w:rPr>
          <w:rFonts w:ascii="Times New Roman" w:hAnsi="Times New Roman" w:cs="Times New Roman"/>
          <w:sz w:val="24"/>
        </w:rPr>
        <w:t xml:space="preserve">van </w:t>
      </w:r>
      <w:proofErr w:type="spellStart"/>
      <w:r w:rsidRPr="00B12A7E">
        <w:rPr>
          <w:rFonts w:ascii="Times New Roman" w:hAnsi="Times New Roman" w:cs="Times New Roman"/>
          <w:sz w:val="24"/>
        </w:rPr>
        <w:t>Blijderveen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JC, Straus SM, </w:t>
      </w:r>
      <w:proofErr w:type="spellStart"/>
      <w:r w:rsidRPr="00B12A7E">
        <w:rPr>
          <w:rFonts w:ascii="Times New Roman" w:hAnsi="Times New Roman" w:cs="Times New Roman"/>
          <w:sz w:val="24"/>
        </w:rPr>
        <w:t>Zietse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R, Stricker BH, </w:t>
      </w:r>
      <w:proofErr w:type="spellStart"/>
      <w:r w:rsidRPr="00B12A7E">
        <w:rPr>
          <w:rFonts w:ascii="Times New Roman" w:hAnsi="Times New Roman" w:cs="Times New Roman"/>
          <w:sz w:val="24"/>
        </w:rPr>
        <w:t>Sturkenboom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MC, </w:t>
      </w:r>
      <w:proofErr w:type="spellStart"/>
      <w:r w:rsidRPr="00B12A7E">
        <w:rPr>
          <w:rFonts w:ascii="Times New Roman" w:hAnsi="Times New Roman" w:cs="Times New Roman"/>
          <w:sz w:val="24"/>
        </w:rPr>
        <w:t>Verhamme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KM. A population-based study on the prevalence and incidence of chronic kidney disease in the Netherlands. Int </w:t>
      </w:r>
      <w:proofErr w:type="spellStart"/>
      <w:r w:rsidRPr="00B12A7E">
        <w:rPr>
          <w:rFonts w:ascii="Times New Roman" w:hAnsi="Times New Roman" w:cs="Times New Roman"/>
          <w:sz w:val="24"/>
        </w:rPr>
        <w:t>Urol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Nephrol 2014;46(3):583-92</w:t>
      </w:r>
      <w:r>
        <w:rPr>
          <w:rFonts w:ascii="Times New Roman" w:hAnsi="Times New Roman" w:cs="Times New Roman"/>
          <w:sz w:val="24"/>
        </w:rPr>
        <w:t>.</w:t>
      </w:r>
    </w:p>
    <w:p w14:paraId="2C3ECBBC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0. </w:t>
      </w:r>
      <w:proofErr w:type="spellStart"/>
      <w:r w:rsidRPr="00B12A7E">
        <w:rPr>
          <w:rFonts w:ascii="Times New Roman" w:hAnsi="Times New Roman" w:cs="Times New Roman"/>
          <w:sz w:val="24"/>
        </w:rPr>
        <w:t>Vervloet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MG, de Jong HJ, Pander J, </w:t>
      </w:r>
      <w:proofErr w:type="spellStart"/>
      <w:r w:rsidRPr="00B12A7E">
        <w:rPr>
          <w:rFonts w:ascii="Times New Roman" w:hAnsi="Times New Roman" w:cs="Times New Roman"/>
          <w:sz w:val="24"/>
        </w:rPr>
        <w:t>Overbeek</w:t>
      </w:r>
      <w:proofErr w:type="spellEnd"/>
      <w:r w:rsidRPr="00B12A7E">
        <w:rPr>
          <w:rFonts w:ascii="Times New Roman" w:hAnsi="Times New Roman" w:cs="Times New Roman"/>
          <w:sz w:val="24"/>
        </w:rPr>
        <w:t xml:space="preserve"> JA. Prevalence of chronic kidney disease in the Netherlands and its cardiovascular and renal complications. BMC Nephrol 2023;24(1):337</w:t>
      </w:r>
      <w:r>
        <w:rPr>
          <w:rFonts w:ascii="Times New Roman" w:hAnsi="Times New Roman" w:cs="Times New Roman"/>
          <w:sz w:val="24"/>
        </w:rPr>
        <w:t>.</w:t>
      </w:r>
    </w:p>
    <w:p w14:paraId="001AA585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1. </w:t>
      </w:r>
      <w:proofErr w:type="spellStart"/>
      <w:r w:rsidRPr="002F1CA2">
        <w:rPr>
          <w:rFonts w:ascii="Times New Roman" w:hAnsi="Times New Roman" w:cs="Times New Roman"/>
          <w:sz w:val="24"/>
        </w:rPr>
        <w:t>Zdrojewski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Ł, </w:t>
      </w:r>
      <w:proofErr w:type="spellStart"/>
      <w:r w:rsidRPr="002F1CA2">
        <w:rPr>
          <w:rFonts w:ascii="Times New Roman" w:hAnsi="Times New Roman" w:cs="Times New Roman"/>
          <w:sz w:val="24"/>
        </w:rPr>
        <w:t>Zdrojewski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T, Rutkowski M</w:t>
      </w:r>
      <w:r>
        <w:rPr>
          <w:rFonts w:ascii="Times New Roman" w:hAnsi="Times New Roman" w:cs="Times New Roman"/>
          <w:sz w:val="24"/>
        </w:rPr>
        <w:t>, et al</w:t>
      </w:r>
      <w:r w:rsidRPr="002F1CA2">
        <w:rPr>
          <w:rFonts w:ascii="Times New Roman" w:hAnsi="Times New Roman" w:cs="Times New Roman"/>
          <w:sz w:val="24"/>
        </w:rPr>
        <w:t>. Prevalence of chronic kidney disease in a representative sample of the Polish population: results of the NATPOL 2011 survey. Nephrol Dial Transplant 2016;31(3):433-9</w:t>
      </w:r>
      <w:r>
        <w:rPr>
          <w:rFonts w:ascii="Times New Roman" w:hAnsi="Times New Roman" w:cs="Times New Roman"/>
          <w:sz w:val="24"/>
        </w:rPr>
        <w:t>.</w:t>
      </w:r>
    </w:p>
    <w:p w14:paraId="194C97F7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2. </w:t>
      </w:r>
      <w:proofErr w:type="spellStart"/>
      <w:r w:rsidRPr="002F1CA2">
        <w:rPr>
          <w:rFonts w:ascii="Times New Roman" w:hAnsi="Times New Roman" w:cs="Times New Roman"/>
          <w:sz w:val="24"/>
        </w:rPr>
        <w:t>Vinhas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J, Aires I, Batista C</w:t>
      </w:r>
      <w:r>
        <w:rPr>
          <w:rFonts w:ascii="Times New Roman" w:hAnsi="Times New Roman" w:cs="Times New Roman"/>
          <w:sz w:val="24"/>
        </w:rPr>
        <w:t>, et al</w:t>
      </w:r>
      <w:r w:rsidRPr="002F1CA2">
        <w:rPr>
          <w:rFonts w:ascii="Times New Roman" w:hAnsi="Times New Roman" w:cs="Times New Roman"/>
          <w:sz w:val="24"/>
        </w:rPr>
        <w:t>. RENA Study: Cross-Sectional Study to Evaluate CKD Prevalence in Portugal. Nephron 2020;144(10):479-487</w:t>
      </w:r>
      <w:r>
        <w:rPr>
          <w:rFonts w:ascii="Times New Roman" w:hAnsi="Times New Roman" w:cs="Times New Roman"/>
          <w:sz w:val="24"/>
        </w:rPr>
        <w:t>.</w:t>
      </w:r>
    </w:p>
    <w:p w14:paraId="2A6E9E7F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13.</w:t>
      </w:r>
      <w:r w:rsidRPr="002F1CA2">
        <w:t xml:space="preserve"> </w:t>
      </w:r>
      <w:proofErr w:type="spellStart"/>
      <w:r w:rsidRPr="002F1CA2">
        <w:rPr>
          <w:rFonts w:ascii="Times New Roman" w:hAnsi="Times New Roman" w:cs="Times New Roman"/>
          <w:sz w:val="24"/>
        </w:rPr>
        <w:t>Moţa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E, Popa SG, </w:t>
      </w:r>
      <w:proofErr w:type="spellStart"/>
      <w:r w:rsidRPr="002F1CA2">
        <w:rPr>
          <w:rFonts w:ascii="Times New Roman" w:hAnsi="Times New Roman" w:cs="Times New Roman"/>
          <w:sz w:val="24"/>
        </w:rPr>
        <w:t>Moţa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>, et al</w:t>
      </w:r>
      <w:r w:rsidRPr="002F1CA2">
        <w:rPr>
          <w:rFonts w:ascii="Times New Roman" w:hAnsi="Times New Roman" w:cs="Times New Roman"/>
          <w:sz w:val="24"/>
        </w:rPr>
        <w:t xml:space="preserve">. Prevalence of chronic kidney disease and its association with cardio-metabolic risk factors in the adult Romanian population: the PREDATORR study. Int </w:t>
      </w:r>
      <w:proofErr w:type="spellStart"/>
      <w:r w:rsidRPr="002F1CA2">
        <w:rPr>
          <w:rFonts w:ascii="Times New Roman" w:hAnsi="Times New Roman" w:cs="Times New Roman"/>
          <w:sz w:val="24"/>
        </w:rPr>
        <w:t>Urol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Nephrol 2015;47(11):1831-8</w:t>
      </w:r>
      <w:r>
        <w:rPr>
          <w:rFonts w:ascii="Times New Roman" w:hAnsi="Times New Roman" w:cs="Times New Roman"/>
          <w:sz w:val="24"/>
        </w:rPr>
        <w:t>.</w:t>
      </w:r>
    </w:p>
    <w:p w14:paraId="70C34615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4. </w:t>
      </w:r>
      <w:proofErr w:type="spellStart"/>
      <w:r w:rsidRPr="002F1CA2">
        <w:rPr>
          <w:rFonts w:ascii="Times New Roman" w:hAnsi="Times New Roman" w:cs="Times New Roman"/>
          <w:sz w:val="24"/>
        </w:rPr>
        <w:t>Gorostidi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M, Sánchez-Martínez M, </w:t>
      </w:r>
      <w:proofErr w:type="spellStart"/>
      <w:r w:rsidRPr="002F1CA2">
        <w:rPr>
          <w:rFonts w:ascii="Times New Roman" w:hAnsi="Times New Roman" w:cs="Times New Roman"/>
          <w:sz w:val="24"/>
        </w:rPr>
        <w:t>Ruilope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LM</w:t>
      </w:r>
      <w:r>
        <w:rPr>
          <w:rFonts w:ascii="Times New Roman" w:hAnsi="Times New Roman" w:cs="Times New Roman"/>
          <w:sz w:val="24"/>
        </w:rPr>
        <w:t>, et al</w:t>
      </w:r>
      <w:r w:rsidRPr="002F1CA2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2F1CA2">
        <w:rPr>
          <w:rFonts w:ascii="Times New Roman" w:hAnsi="Times New Roman" w:cs="Times New Roman"/>
          <w:sz w:val="24"/>
        </w:rPr>
        <w:t>Chronic kidney disease</w:t>
      </w:r>
      <w:proofErr w:type="gramEnd"/>
      <w:r w:rsidRPr="002F1CA2">
        <w:rPr>
          <w:rFonts w:ascii="Times New Roman" w:hAnsi="Times New Roman" w:cs="Times New Roman"/>
          <w:sz w:val="24"/>
        </w:rPr>
        <w:t xml:space="preserve"> in Spain: Prevalence and impact of accumulation of cardiovascular risk factors. </w:t>
      </w:r>
      <w:proofErr w:type="spellStart"/>
      <w:r w:rsidRPr="002F1CA2">
        <w:rPr>
          <w:rFonts w:ascii="Times New Roman" w:hAnsi="Times New Roman" w:cs="Times New Roman"/>
          <w:sz w:val="24"/>
        </w:rPr>
        <w:t>Nefrologia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(Engl Ed) 2018;38(6):606-615</w:t>
      </w:r>
      <w:r>
        <w:rPr>
          <w:rFonts w:ascii="Times New Roman" w:hAnsi="Times New Roman" w:cs="Times New Roman"/>
          <w:sz w:val="24"/>
        </w:rPr>
        <w:t>.</w:t>
      </w:r>
    </w:p>
    <w:p w14:paraId="0E647EC8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5.</w:t>
      </w:r>
      <w:r w:rsidRPr="002F1CA2">
        <w:t xml:space="preserve"> </w:t>
      </w:r>
      <w:proofErr w:type="spellStart"/>
      <w:r w:rsidRPr="002F1CA2">
        <w:rPr>
          <w:rFonts w:ascii="Times New Roman" w:hAnsi="Times New Roman" w:cs="Times New Roman"/>
          <w:sz w:val="24"/>
        </w:rPr>
        <w:t>Forni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F1CA2">
        <w:rPr>
          <w:rFonts w:ascii="Times New Roman" w:hAnsi="Times New Roman" w:cs="Times New Roman"/>
          <w:sz w:val="24"/>
        </w:rPr>
        <w:t>Ogna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V, </w:t>
      </w:r>
      <w:proofErr w:type="spellStart"/>
      <w:r w:rsidRPr="002F1CA2">
        <w:rPr>
          <w:rFonts w:ascii="Times New Roman" w:hAnsi="Times New Roman" w:cs="Times New Roman"/>
          <w:sz w:val="24"/>
        </w:rPr>
        <w:t>Ogna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A, Ponte B</w:t>
      </w:r>
      <w:r>
        <w:rPr>
          <w:rFonts w:ascii="Times New Roman" w:hAnsi="Times New Roman" w:cs="Times New Roman"/>
          <w:sz w:val="24"/>
        </w:rPr>
        <w:t>, et al</w:t>
      </w:r>
      <w:r w:rsidRPr="002F1CA2">
        <w:rPr>
          <w:rFonts w:ascii="Times New Roman" w:hAnsi="Times New Roman" w:cs="Times New Roman"/>
          <w:sz w:val="24"/>
        </w:rPr>
        <w:t xml:space="preserve">. Prevalence and determinants of chronic kidney disease in the Swiss population. Swiss Med </w:t>
      </w:r>
      <w:proofErr w:type="spellStart"/>
      <w:r w:rsidRPr="002F1CA2">
        <w:rPr>
          <w:rFonts w:ascii="Times New Roman" w:hAnsi="Times New Roman" w:cs="Times New Roman"/>
          <w:sz w:val="24"/>
        </w:rPr>
        <w:t>Wkly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2016;</w:t>
      </w:r>
      <w:proofErr w:type="gramStart"/>
      <w:r w:rsidRPr="002F1CA2">
        <w:rPr>
          <w:rFonts w:ascii="Times New Roman" w:hAnsi="Times New Roman" w:cs="Times New Roman"/>
          <w:sz w:val="24"/>
        </w:rPr>
        <w:t>146:w</w:t>
      </w:r>
      <w:proofErr w:type="gramEnd"/>
      <w:r w:rsidRPr="002F1CA2">
        <w:rPr>
          <w:rFonts w:ascii="Times New Roman" w:hAnsi="Times New Roman" w:cs="Times New Roman"/>
          <w:sz w:val="24"/>
        </w:rPr>
        <w:t>14313</w:t>
      </w:r>
      <w:r>
        <w:rPr>
          <w:rFonts w:ascii="Times New Roman" w:hAnsi="Times New Roman" w:cs="Times New Roman"/>
          <w:sz w:val="24"/>
        </w:rPr>
        <w:t>.</w:t>
      </w:r>
    </w:p>
    <w:p w14:paraId="40606864" w14:textId="77777777" w:rsid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6. </w:t>
      </w:r>
      <w:proofErr w:type="spellStart"/>
      <w:r w:rsidRPr="002F1CA2">
        <w:rPr>
          <w:rFonts w:ascii="Times New Roman" w:hAnsi="Times New Roman" w:cs="Times New Roman"/>
          <w:sz w:val="24"/>
        </w:rPr>
        <w:t>Tomonaga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Y, </w:t>
      </w:r>
      <w:proofErr w:type="spellStart"/>
      <w:r w:rsidRPr="002F1CA2">
        <w:rPr>
          <w:rFonts w:ascii="Times New Roman" w:hAnsi="Times New Roman" w:cs="Times New Roman"/>
          <w:sz w:val="24"/>
        </w:rPr>
        <w:t>Risch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L, </w:t>
      </w:r>
      <w:proofErr w:type="spellStart"/>
      <w:r w:rsidRPr="002F1CA2">
        <w:rPr>
          <w:rFonts w:ascii="Times New Roman" w:hAnsi="Times New Roman" w:cs="Times New Roman"/>
          <w:sz w:val="24"/>
        </w:rPr>
        <w:t>Szucs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TD, </w:t>
      </w:r>
      <w:proofErr w:type="spellStart"/>
      <w:r w:rsidRPr="002F1CA2">
        <w:rPr>
          <w:rFonts w:ascii="Times New Roman" w:hAnsi="Times New Roman" w:cs="Times New Roman"/>
          <w:sz w:val="24"/>
        </w:rPr>
        <w:t>Ambühl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PM. The prevalence of chronic kidney disease in a primary care setting: a Swiss cross-sectional study. </w:t>
      </w:r>
      <w:proofErr w:type="spellStart"/>
      <w:r w:rsidRPr="002F1CA2">
        <w:rPr>
          <w:rFonts w:ascii="Times New Roman" w:hAnsi="Times New Roman" w:cs="Times New Roman"/>
          <w:sz w:val="24"/>
        </w:rPr>
        <w:t>PLoS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One 2013;8(7</w:t>
      </w:r>
      <w:proofErr w:type="gramStart"/>
      <w:r w:rsidRPr="002F1CA2">
        <w:rPr>
          <w:rFonts w:ascii="Times New Roman" w:hAnsi="Times New Roman" w:cs="Times New Roman"/>
          <w:sz w:val="24"/>
        </w:rPr>
        <w:t>):e</w:t>
      </w:r>
      <w:proofErr w:type="gramEnd"/>
      <w:r w:rsidRPr="002F1CA2">
        <w:rPr>
          <w:rFonts w:ascii="Times New Roman" w:hAnsi="Times New Roman" w:cs="Times New Roman"/>
          <w:sz w:val="24"/>
        </w:rPr>
        <w:t>67848</w:t>
      </w:r>
      <w:r>
        <w:rPr>
          <w:rFonts w:ascii="Times New Roman" w:hAnsi="Times New Roman" w:cs="Times New Roman"/>
          <w:sz w:val="24"/>
        </w:rPr>
        <w:t>.</w:t>
      </w:r>
    </w:p>
    <w:p w14:paraId="3D8F91C6" w14:textId="351D195C" w:rsidR="00171CDC" w:rsidRPr="0092644A" w:rsidRDefault="0092644A" w:rsidP="009264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7.</w:t>
      </w:r>
      <w:r w:rsidRPr="002F1CA2">
        <w:t xml:space="preserve"> </w:t>
      </w:r>
      <w:proofErr w:type="spellStart"/>
      <w:r w:rsidRPr="002F1CA2">
        <w:rPr>
          <w:rFonts w:ascii="Times New Roman" w:hAnsi="Times New Roman" w:cs="Times New Roman"/>
          <w:sz w:val="24"/>
        </w:rPr>
        <w:t>Hounkpatin</w:t>
      </w:r>
      <w:proofErr w:type="spellEnd"/>
      <w:r w:rsidRPr="002F1CA2">
        <w:rPr>
          <w:rFonts w:ascii="Times New Roman" w:hAnsi="Times New Roman" w:cs="Times New Roman"/>
          <w:sz w:val="24"/>
        </w:rPr>
        <w:t xml:space="preserve"> HO, Harris S, Fraser SDS</w:t>
      </w:r>
      <w:r>
        <w:rPr>
          <w:rFonts w:ascii="Times New Roman" w:hAnsi="Times New Roman" w:cs="Times New Roman"/>
          <w:sz w:val="24"/>
        </w:rPr>
        <w:t>, et al</w:t>
      </w:r>
      <w:r w:rsidRPr="002F1CA2">
        <w:rPr>
          <w:rFonts w:ascii="Times New Roman" w:hAnsi="Times New Roman" w:cs="Times New Roman"/>
          <w:sz w:val="24"/>
        </w:rPr>
        <w:t>. Prevalence of chronic kidney disease in adults in England: comparison of nationally representative cross-sectional surveys from 2003 to 2016. BMJ Open 2020;10(8</w:t>
      </w:r>
      <w:proofErr w:type="gramStart"/>
      <w:r w:rsidRPr="002F1CA2">
        <w:rPr>
          <w:rFonts w:ascii="Times New Roman" w:hAnsi="Times New Roman" w:cs="Times New Roman"/>
          <w:sz w:val="24"/>
        </w:rPr>
        <w:t>):e</w:t>
      </w:r>
      <w:proofErr w:type="gramEnd"/>
      <w:r w:rsidRPr="002F1CA2">
        <w:rPr>
          <w:rFonts w:ascii="Times New Roman" w:hAnsi="Times New Roman" w:cs="Times New Roman"/>
          <w:sz w:val="24"/>
        </w:rPr>
        <w:t>038423</w:t>
      </w:r>
      <w:r>
        <w:rPr>
          <w:rFonts w:ascii="Times New Roman" w:hAnsi="Times New Roman" w:cs="Times New Roman"/>
          <w:sz w:val="24"/>
        </w:rPr>
        <w:t>.</w:t>
      </w:r>
    </w:p>
    <w:sectPr w:rsidR="00171CDC" w:rsidRPr="00926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44A"/>
    <w:rsid w:val="00022361"/>
    <w:rsid w:val="000276E3"/>
    <w:rsid w:val="000304C4"/>
    <w:rsid w:val="00063F20"/>
    <w:rsid w:val="0008039C"/>
    <w:rsid w:val="00085F02"/>
    <w:rsid w:val="00100E01"/>
    <w:rsid w:val="00103AD3"/>
    <w:rsid w:val="00106561"/>
    <w:rsid w:val="00116EE7"/>
    <w:rsid w:val="00131DD4"/>
    <w:rsid w:val="00134FFE"/>
    <w:rsid w:val="001614E2"/>
    <w:rsid w:val="00171CDC"/>
    <w:rsid w:val="00176687"/>
    <w:rsid w:val="00185852"/>
    <w:rsid w:val="00191633"/>
    <w:rsid w:val="001C5B3E"/>
    <w:rsid w:val="001D4EC3"/>
    <w:rsid w:val="001F6D7C"/>
    <w:rsid w:val="00202198"/>
    <w:rsid w:val="00203CEE"/>
    <w:rsid w:val="00214722"/>
    <w:rsid w:val="002221E5"/>
    <w:rsid w:val="00240188"/>
    <w:rsid w:val="00294E0B"/>
    <w:rsid w:val="002D3E5D"/>
    <w:rsid w:val="002D45B6"/>
    <w:rsid w:val="002F6DDF"/>
    <w:rsid w:val="00301480"/>
    <w:rsid w:val="00333209"/>
    <w:rsid w:val="00374D50"/>
    <w:rsid w:val="00393D0E"/>
    <w:rsid w:val="003A1A1F"/>
    <w:rsid w:val="003A7A13"/>
    <w:rsid w:val="003B0DE6"/>
    <w:rsid w:val="003E5F99"/>
    <w:rsid w:val="003E781B"/>
    <w:rsid w:val="004160D3"/>
    <w:rsid w:val="00421CE5"/>
    <w:rsid w:val="00432282"/>
    <w:rsid w:val="00456939"/>
    <w:rsid w:val="004740E0"/>
    <w:rsid w:val="004B332E"/>
    <w:rsid w:val="004F3950"/>
    <w:rsid w:val="004F71B2"/>
    <w:rsid w:val="0050205A"/>
    <w:rsid w:val="005603C3"/>
    <w:rsid w:val="00581FB2"/>
    <w:rsid w:val="0059728D"/>
    <w:rsid w:val="005C1E6E"/>
    <w:rsid w:val="005D10F9"/>
    <w:rsid w:val="005D1A63"/>
    <w:rsid w:val="00621FF6"/>
    <w:rsid w:val="006543F6"/>
    <w:rsid w:val="00675C19"/>
    <w:rsid w:val="00684AFF"/>
    <w:rsid w:val="00685C62"/>
    <w:rsid w:val="006D7AE9"/>
    <w:rsid w:val="006E7987"/>
    <w:rsid w:val="00703914"/>
    <w:rsid w:val="0070483F"/>
    <w:rsid w:val="00743634"/>
    <w:rsid w:val="00744D97"/>
    <w:rsid w:val="007D671E"/>
    <w:rsid w:val="007D76B3"/>
    <w:rsid w:val="007F1D48"/>
    <w:rsid w:val="00811614"/>
    <w:rsid w:val="00816931"/>
    <w:rsid w:val="0085244E"/>
    <w:rsid w:val="0085365A"/>
    <w:rsid w:val="00876352"/>
    <w:rsid w:val="008B418E"/>
    <w:rsid w:val="008E31EB"/>
    <w:rsid w:val="008F7F71"/>
    <w:rsid w:val="0092644A"/>
    <w:rsid w:val="00953742"/>
    <w:rsid w:val="00956DDB"/>
    <w:rsid w:val="00964CA6"/>
    <w:rsid w:val="009E2591"/>
    <w:rsid w:val="00A22B2F"/>
    <w:rsid w:val="00A40C9B"/>
    <w:rsid w:val="00A741D1"/>
    <w:rsid w:val="00A747E9"/>
    <w:rsid w:val="00A91980"/>
    <w:rsid w:val="00A93340"/>
    <w:rsid w:val="00AB2AC8"/>
    <w:rsid w:val="00AE5006"/>
    <w:rsid w:val="00B6019A"/>
    <w:rsid w:val="00B719ED"/>
    <w:rsid w:val="00B92192"/>
    <w:rsid w:val="00C177EC"/>
    <w:rsid w:val="00C300BB"/>
    <w:rsid w:val="00C33E54"/>
    <w:rsid w:val="00CC4ACA"/>
    <w:rsid w:val="00CF7FA7"/>
    <w:rsid w:val="00D24959"/>
    <w:rsid w:val="00D41E22"/>
    <w:rsid w:val="00D541F5"/>
    <w:rsid w:val="00D73FAE"/>
    <w:rsid w:val="00DD5A73"/>
    <w:rsid w:val="00DE69DD"/>
    <w:rsid w:val="00DE6F79"/>
    <w:rsid w:val="00E32458"/>
    <w:rsid w:val="00E47803"/>
    <w:rsid w:val="00E63559"/>
    <w:rsid w:val="00EA6F74"/>
    <w:rsid w:val="00EF1896"/>
    <w:rsid w:val="00EF5AB4"/>
    <w:rsid w:val="00F1052C"/>
    <w:rsid w:val="00F215F2"/>
    <w:rsid w:val="00F34B66"/>
    <w:rsid w:val="00F356BF"/>
    <w:rsid w:val="00F42D50"/>
    <w:rsid w:val="00F44804"/>
    <w:rsid w:val="00F57CB4"/>
    <w:rsid w:val="00F7401B"/>
    <w:rsid w:val="00F75E7E"/>
    <w:rsid w:val="00F91D6F"/>
    <w:rsid w:val="00F93A8F"/>
    <w:rsid w:val="00F9586D"/>
    <w:rsid w:val="00FD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14472"/>
  <w15:chartTrackingRefBased/>
  <w15:docId w15:val="{03CACF37-E43C-7444-B342-67059E35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44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64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6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64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64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64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644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644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644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644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64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6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6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64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64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64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64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64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64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64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6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64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64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6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64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64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64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6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64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644A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9264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2644A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92644A"/>
  </w:style>
  <w:style w:type="table" w:styleId="af1">
    <w:name w:val="Table Grid"/>
    <w:basedOn w:val="a1"/>
    <w:uiPriority w:val="39"/>
    <w:rsid w:val="00926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basedOn w:val="a0"/>
    <w:uiPriority w:val="20"/>
    <w:qFormat/>
    <w:rsid w:val="0092644A"/>
    <w:rPr>
      <w:i/>
      <w:iCs/>
    </w:rPr>
  </w:style>
  <w:style w:type="character" w:styleId="af3">
    <w:name w:val="Strong"/>
    <w:basedOn w:val="a0"/>
    <w:uiPriority w:val="22"/>
    <w:qFormat/>
    <w:rsid w:val="0092644A"/>
    <w:rPr>
      <w:b/>
      <w:bCs/>
    </w:rPr>
  </w:style>
  <w:style w:type="character" w:styleId="af4">
    <w:name w:val="Hyperlink"/>
    <w:basedOn w:val="a0"/>
    <w:uiPriority w:val="99"/>
    <w:unhideWhenUsed/>
    <w:rsid w:val="0092644A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2644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92644A"/>
  </w:style>
  <w:style w:type="character" w:customStyle="1" w:styleId="null">
    <w:name w:val="null"/>
    <w:basedOn w:val="a0"/>
    <w:rsid w:val="0092644A"/>
  </w:style>
  <w:style w:type="paragraph" w:styleId="af6">
    <w:name w:val="header"/>
    <w:basedOn w:val="a"/>
    <w:link w:val="af7"/>
    <w:uiPriority w:val="99"/>
    <w:unhideWhenUsed/>
    <w:rsid w:val="009264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92644A"/>
    <w:rPr>
      <w:sz w:val="18"/>
      <w:szCs w:val="18"/>
    </w:rPr>
  </w:style>
  <w:style w:type="paragraph" w:styleId="af8">
    <w:name w:val="Normal (Web)"/>
    <w:basedOn w:val="a"/>
    <w:uiPriority w:val="99"/>
    <w:unhideWhenUsed/>
    <w:rsid w:val="0092644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4031</Template>
  <TotalTime>0</TotalTime>
  <Pages>6</Pages>
  <Words>1528</Words>
  <Characters>8714</Characters>
  <Application>Microsoft Office Word</Application>
  <DocSecurity>0</DocSecurity>
  <Lines>72</Lines>
  <Paragraphs>20</Paragraphs>
  <ScaleCrop>false</ScaleCrop>
  <Company/>
  <LinksUpToDate>false</LinksUpToDate>
  <CharactersWithSpaces>10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尧 马</dc:creator>
  <cp:keywords/>
  <dc:description/>
  <cp:lastModifiedBy>尧 马</cp:lastModifiedBy>
  <cp:revision>1</cp:revision>
  <dcterms:created xsi:type="dcterms:W3CDTF">2025-08-14T16:55:00Z</dcterms:created>
  <dcterms:modified xsi:type="dcterms:W3CDTF">2025-08-14T16:56:00Z</dcterms:modified>
</cp:coreProperties>
</file>